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CEFC5" w14:textId="77777777" w:rsidR="00762CA6" w:rsidRPr="00A02BA5" w:rsidRDefault="00762CA6" w:rsidP="00762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r w:rsidRPr="00A02BA5">
        <w:rPr>
          <w:rFonts w:ascii="Times New Roman" w:hAnsi="Times New Roman" w:cs="Times New Roman"/>
          <w:b/>
        </w:rPr>
        <w:t xml:space="preserve"> table. Univariate statistical analysis of the Tonga dataset-II: host species analyzed separately</w:t>
      </w:r>
      <w:r w:rsidRPr="00A02BA5">
        <w:rPr>
          <w:rFonts w:ascii="Times New Roman" w:hAnsi="Times New Roman" w:cs="Times New Roman"/>
        </w:rPr>
        <w:t xml:space="preserve">. The values below the environmental parameters (EP; top row) represent the number of categorical groupings. </w:t>
      </w:r>
      <w:r w:rsidRPr="00A02BA5">
        <w:rPr>
          <w:rFonts w:ascii="Times New Roman" w:hAnsi="Times New Roman" w:cs="Times New Roman"/>
          <w:i/>
        </w:rPr>
        <w:t>X</w:t>
      </w:r>
      <w:r w:rsidRPr="00165A28"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 and 1-way ANOVAs were used </w:t>
      </w:r>
      <w:r>
        <w:rPr>
          <w:rFonts w:ascii="Times New Roman" w:hAnsi="Times New Roman" w:cs="Times New Roman"/>
        </w:rPr>
        <w:t>to analyze the frequency (freq</w:t>
      </w:r>
      <w:r w:rsidRPr="00A02BA5">
        <w:rPr>
          <w:rFonts w:ascii="Times New Roman" w:hAnsi="Times New Roman" w:cs="Times New Roman"/>
        </w:rPr>
        <w:t xml:space="preserve">.) and </w:t>
      </w:r>
      <w:proofErr w:type="spellStart"/>
      <w:r w:rsidRPr="00A02BA5">
        <w:rPr>
          <w:rFonts w:ascii="Times New Roman" w:hAnsi="Times New Roman" w:cs="Times New Roman"/>
        </w:rPr>
        <w:t>molecular+physiological</w:t>
      </w:r>
      <w:proofErr w:type="spellEnd"/>
      <w:r w:rsidRPr="00A02BA5">
        <w:rPr>
          <w:rFonts w:ascii="Times New Roman" w:hAnsi="Times New Roman" w:cs="Times New Roman"/>
        </w:rPr>
        <w:t xml:space="preserve"> data, respectively. Comparisons that were statistically significant at the Bonferroni-adjusted </w:t>
      </w:r>
      <w:r w:rsidRPr="00A02BA5">
        <w:rPr>
          <w:rFonts w:ascii="Times New Roman" w:hAnsi="Times New Roman" w:cs="Times New Roman"/>
          <w:color w:val="000000"/>
        </w:rPr>
        <w:t>α</w:t>
      </w:r>
      <w:r w:rsidRPr="00A02BA5">
        <w:rPr>
          <w:rFonts w:ascii="Times New Roman" w:hAnsi="Times New Roman" w:cs="Times New Roman"/>
        </w:rPr>
        <w:t xml:space="preserve"> levels of 0.013, </w:t>
      </w:r>
      <w:r>
        <w:rPr>
          <w:rFonts w:ascii="Times New Roman" w:hAnsi="Times New Roman" w:cs="Times New Roman"/>
        </w:rPr>
        <w:t xml:space="preserve">0.013, </w:t>
      </w:r>
      <w:r w:rsidRPr="00A02BA5">
        <w:rPr>
          <w:rFonts w:ascii="Times New Roman" w:hAnsi="Times New Roman" w:cs="Times New Roman"/>
        </w:rPr>
        <w:t>0.0</w:t>
      </w:r>
      <w:r>
        <w:rPr>
          <w:rFonts w:ascii="Times New Roman" w:hAnsi="Times New Roman" w:cs="Times New Roman"/>
        </w:rPr>
        <w:t>04,</w:t>
      </w:r>
      <w:r w:rsidRPr="00A02BA5">
        <w:rPr>
          <w:rFonts w:ascii="Times New Roman" w:hAnsi="Times New Roman" w:cs="Times New Roman"/>
        </w:rPr>
        <w:t xml:space="preserve"> and 0.013 for the outlier </w:t>
      </w:r>
      <w:r>
        <w:rPr>
          <w:rFonts w:ascii="Times New Roman" w:hAnsi="Times New Roman" w:cs="Times New Roman"/>
        </w:rPr>
        <w:t>freq.</w:t>
      </w:r>
      <w:r w:rsidRPr="00A02BA5">
        <w:rPr>
          <w:rFonts w:ascii="Times New Roman" w:hAnsi="Times New Roman" w:cs="Times New Roman"/>
          <w:i/>
        </w:rPr>
        <w:t xml:space="preserve"> X</w:t>
      </w:r>
      <w:r w:rsidRPr="00165A28"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, </w:t>
      </w:r>
      <w:r>
        <w:rPr>
          <w:rFonts w:ascii="Times New Roman" w:hAnsi="Times New Roman" w:cs="Times New Roman"/>
        </w:rPr>
        <w:t>polyp expansion (</w:t>
      </w:r>
      <w:proofErr w:type="spellStart"/>
      <w:r>
        <w:rPr>
          <w:rFonts w:ascii="Times New Roman" w:hAnsi="Times New Roman" w:cs="Times New Roman"/>
        </w:rPr>
        <w:t>expan</w:t>
      </w:r>
      <w:proofErr w:type="spellEnd"/>
      <w:r>
        <w:rPr>
          <w:rFonts w:ascii="Times New Roman" w:hAnsi="Times New Roman" w:cs="Times New Roman"/>
        </w:rPr>
        <w:t xml:space="preserve">.) freq. </w:t>
      </w:r>
      <w:r w:rsidRPr="00A02BA5">
        <w:rPr>
          <w:rFonts w:ascii="Times New Roman" w:hAnsi="Times New Roman" w:cs="Times New Roman"/>
          <w:i/>
        </w:rPr>
        <w:t>X</w:t>
      </w:r>
      <w:r w:rsidRPr="00165A28"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</w:t>
      </w:r>
      <w:r>
        <w:rPr>
          <w:rFonts w:ascii="Times New Roman" w:hAnsi="Times New Roman" w:cs="Times New Roman"/>
        </w:rPr>
        <w:t xml:space="preserve">, </w:t>
      </w:r>
      <w:r w:rsidRPr="00A02BA5">
        <w:rPr>
          <w:rFonts w:ascii="Times New Roman" w:hAnsi="Times New Roman" w:cs="Times New Roman"/>
        </w:rPr>
        <w:t>molecular physiological response variable (MPRV) ANOVAs, and multivariate ANOVAs (MANOVA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Wilks</w:t>
      </w:r>
      <w:proofErr w:type="spellEnd"/>
      <w:r>
        <w:rPr>
          <w:rFonts w:ascii="Times New Roman" w:hAnsi="Times New Roman" w:cs="Times New Roman"/>
        </w:rPr>
        <w:t>’ lambda was calculated.</w:t>
      </w:r>
      <w:r w:rsidRPr="00A02BA5">
        <w:rPr>
          <w:rFonts w:ascii="Times New Roman" w:hAnsi="Times New Roman" w:cs="Times New Roman"/>
        </w:rPr>
        <w:t>), respectively, are highlighted in green</w:t>
      </w:r>
      <w:r>
        <w:rPr>
          <w:rFonts w:ascii="Times New Roman" w:hAnsi="Times New Roman" w:cs="Times New Roman"/>
        </w:rPr>
        <w:t xml:space="preserve">, </w:t>
      </w:r>
      <w:r w:rsidRPr="00A02BA5">
        <w:rPr>
          <w:rFonts w:ascii="Times New Roman" w:hAnsi="Times New Roman" w:cs="Times New Roman"/>
        </w:rPr>
        <w:t xml:space="preserve">and marginally significant </w:t>
      </w:r>
      <w:r w:rsidRPr="00A02BA5">
        <w:rPr>
          <w:rFonts w:ascii="Times New Roman" w:hAnsi="Times New Roman" w:cs="Times New Roman"/>
          <w:i/>
        </w:rPr>
        <w:t>p</w:t>
      </w:r>
      <w:r w:rsidRPr="00A02BA5">
        <w:rPr>
          <w:rFonts w:ascii="Times New Roman" w:hAnsi="Times New Roman" w:cs="Times New Roman"/>
        </w:rPr>
        <w:t>-values have been highlighted in yellow. ALCC</w:t>
      </w:r>
      <w:r>
        <w:rPr>
          <w:rFonts w:ascii="Times New Roman" w:hAnsi="Times New Roman" w:cs="Times New Roman"/>
        </w:rPr>
        <w:t>=</w:t>
      </w:r>
      <w:r w:rsidR="007E4BB4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A02BA5">
        <w:rPr>
          <w:rFonts w:ascii="Times New Roman" w:hAnsi="Times New Roman" w:cs="Times New Roman"/>
        </w:rPr>
        <w:t>average live coral cover. Sym=</w:t>
      </w:r>
      <w:r w:rsidRPr="00A02BA5">
        <w:rPr>
          <w:rFonts w:ascii="Times New Roman" w:hAnsi="Times New Roman" w:cs="Times New Roman"/>
          <w:i/>
        </w:rPr>
        <w:t>Symbiodinium</w:t>
      </w:r>
      <w:r w:rsidRPr="00A02BA5">
        <w:rPr>
          <w:rFonts w:ascii="Times New Roman" w:hAnsi="Times New Roman" w:cs="Times New Roman"/>
        </w:rPr>
        <w:t xml:space="preserve">. NS=not statistically significant. </w:t>
      </w:r>
    </w:p>
    <w:tbl>
      <w:tblPr>
        <w:tblStyle w:val="TableGrid"/>
        <w:tblpPr w:leftFromText="180" w:rightFromText="180" w:vertAnchor="text" w:horzAnchor="page" w:tblpX="826" w:tblpY="130"/>
        <w:tblW w:w="14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5"/>
        <w:gridCol w:w="850"/>
        <w:gridCol w:w="993"/>
        <w:gridCol w:w="1134"/>
        <w:gridCol w:w="992"/>
        <w:gridCol w:w="850"/>
        <w:gridCol w:w="993"/>
        <w:gridCol w:w="992"/>
        <w:gridCol w:w="709"/>
        <w:gridCol w:w="992"/>
        <w:gridCol w:w="850"/>
        <w:gridCol w:w="1134"/>
        <w:gridCol w:w="993"/>
        <w:gridCol w:w="1417"/>
      </w:tblGrid>
      <w:tr w:rsidR="00762CA6" w14:paraId="74D9BD64" w14:textId="77777777" w:rsidTr="00F75AED">
        <w:trPr>
          <w:cantSplit/>
          <w:trHeight w:val="706"/>
          <w:tblHeader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72B37" w14:textId="77777777" w:rsidR="00762CA6" w:rsidRPr="00392F3C" w:rsidRDefault="00762CA6" w:rsidP="00F75AED">
            <w:pPr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92F3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P/</w:t>
            </w:r>
          </w:p>
          <w:p w14:paraId="10219DDF" w14:textId="77777777" w:rsidR="00762CA6" w:rsidRPr="00392F3C" w:rsidRDefault="00762CA6" w:rsidP="00F75AED">
            <w:pPr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92F3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PR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23306" w14:textId="77777777" w:rsidR="00762CA6" w:rsidRPr="00392F3C" w:rsidRDefault="00762CA6" w:rsidP="00F75A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rchi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pelago</w:t>
            </w:r>
            <w:proofErr w:type="spellEnd"/>
            <w:r w:rsidRPr="00392F3C">
              <w:rPr>
                <w:rFonts w:ascii="Times New Roman" w:hAnsi="Times New Roman" w:cs="Times New Roman"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92F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C642A" w14:textId="77777777" w:rsidR="00762CA6" w:rsidRPr="00392F3C" w:rsidRDefault="00762CA6" w:rsidP="00F75A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  <w:proofErr w:type="gramEnd"/>
            <w:r w:rsidRPr="00392F3C">
              <w:rPr>
                <w:rFonts w:ascii="Times New Roman" w:hAnsi="Times New Roman" w:cs="Times New Roman"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392F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8A2E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0E858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f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zone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E4571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f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ype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AF936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75B83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EBB0E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th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AFBB3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(</w:t>
            </w: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E649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i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y</w:t>
            </w:r>
            <w:proofErr w:type="spell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D3359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C</w:t>
            </w:r>
          </w:p>
          <w:p w14:paraId="74A792FA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E831F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9114E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 assemblage (n=3)</w:t>
            </w:r>
          </w:p>
        </w:tc>
      </w:tr>
      <w:tr w:rsidR="00762CA6" w14:paraId="1C3DB13F" w14:textId="77777777" w:rsidTr="00F75AED"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3A049" w14:textId="77777777" w:rsidR="00762CA6" w:rsidRPr="008801BF" w:rsidRDefault="00762CA6" w:rsidP="00F75AE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8801BF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ocillopora damicorn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8ED35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0D82E" w14:textId="77777777" w:rsidR="00762CA6" w:rsidRPr="00F846B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232F4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9971A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A69FD4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E6AA0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D311A" w14:textId="77777777" w:rsidR="00762CA6" w:rsidRPr="001916D3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7608" w14:textId="77777777" w:rsidR="00762CA6" w:rsidRPr="001916D3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9E49A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13BDA9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5FF4CE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58C7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2CA6" w14:paraId="75BBBF61" w14:textId="77777777" w:rsidTr="00F75AED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58765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q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E7E87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CCD3C0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E43608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F99D1B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0D0A9A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2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C57BE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92AF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  <w:t>p</w:t>
            </w:r>
            <w:proofErr w:type="gramEnd"/>
            <w:r w:rsidRPr="00A92A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  <w:t>=0.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89EC46E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E27079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01BADC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6A48C9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773013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7C066A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0F1594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57B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301CE409" w14:textId="77777777" w:rsidTr="00F75AED"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ECBE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utlier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BFC4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B41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A260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1CC8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7BA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B89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532C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AE58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413A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D76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C229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57413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6E80D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1EDC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066BCBE5" w14:textId="77777777" w:rsidTr="00F75AED"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5F64EBD5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DB83DE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2C3DA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46355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79263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EBCF7F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28241C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2186B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3391E9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58B04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703B1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978EE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526B4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E9FBC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120F1004" w14:textId="77777777" w:rsidTr="00F75AED">
        <w:tc>
          <w:tcPr>
            <w:tcW w:w="2075" w:type="dxa"/>
            <w:vAlign w:val="center"/>
          </w:tcPr>
          <w:p w14:paraId="7079CD2E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ar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0BC1585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367F55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63B4F9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C681C0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1092FA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8753F1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501CB5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10E1AF3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D0C24E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5EF994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3D885A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48BFC0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494FB63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3B931AEF" w14:textId="77777777" w:rsidTr="00F75AED">
        <w:tc>
          <w:tcPr>
            <w:tcW w:w="2075" w:type="dxa"/>
            <w:vAlign w:val="center"/>
          </w:tcPr>
          <w:p w14:paraId="66E6125D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ym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P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235B5A5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2A6A729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E678FA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5FF0FF9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514C289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877DE0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98CBD3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374362D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F346C2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92548D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669316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C9A3F6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47FF2D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1F0C8386" w14:textId="77777777" w:rsidTr="00F75AED">
        <w:tc>
          <w:tcPr>
            <w:tcW w:w="2075" w:type="dxa"/>
            <w:vAlign w:val="center"/>
          </w:tcPr>
          <w:p w14:paraId="157D28F4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RNA/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7D98E23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D2B666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504FC4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B4DF3F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8947CC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384C84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803EC4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798D8C7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65244B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D22DCA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D77A0A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15BD48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AF61EE9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0B1643A6" w14:textId="77777777" w:rsidTr="00F75AED">
        <w:tc>
          <w:tcPr>
            <w:tcW w:w="2075" w:type="dxa"/>
            <w:vAlign w:val="center"/>
          </w:tcPr>
          <w:p w14:paraId="3E1E6BF8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ym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bcL</w:t>
            </w:r>
            <w:r w:rsidRPr="00F75AE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020DD1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7CE869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90DEA0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5D8F28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EDCFDE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F05977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49025B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5904B36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462637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D8F5E5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022343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B395C39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5293CC6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2A14D173" w14:textId="77777777" w:rsidTr="00F75AED">
        <w:tc>
          <w:tcPr>
            <w:tcW w:w="2075" w:type="dxa"/>
            <w:vAlign w:val="center"/>
          </w:tcPr>
          <w:p w14:paraId="702DE6CE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ym </w:t>
            </w:r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ifl1l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2BFC732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EDB9FC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A8D56A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B41475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259A65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44E84F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34F9DC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0065591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B17100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ECFE75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8EADF4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5857FF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6D8BDFC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37AD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52020357" w14:textId="77777777" w:rsidTr="00F75AED">
        <w:tc>
          <w:tcPr>
            <w:tcW w:w="2075" w:type="dxa"/>
            <w:vAlign w:val="center"/>
          </w:tcPr>
          <w:p w14:paraId="7BB401DD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ym </w:t>
            </w:r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sp90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43B87A5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73B1E0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51FB96A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BCF9A0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653CC3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7CE282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AE6652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33C2BFF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14B2ED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C4FB15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854016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9C74E6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2E17617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F25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7DD6272E" w14:textId="77777777" w:rsidTr="00F75AED">
        <w:tc>
          <w:tcPr>
            <w:tcW w:w="2075" w:type="dxa"/>
            <w:vAlign w:val="center"/>
          </w:tcPr>
          <w:p w14:paraId="324711E6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Sym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biq-lig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B86709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F9AD229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17D3F7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CF7B60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60E2A0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86FAE2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F78026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2A01F2A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7C6CF7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111665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390D3B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6176D8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BD1773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49A9A91A" w14:textId="77777777" w:rsidTr="00F75AED">
        <w:tc>
          <w:tcPr>
            <w:tcW w:w="2075" w:type="dxa"/>
            <w:vAlign w:val="center"/>
          </w:tcPr>
          <w:p w14:paraId="1BA9F923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2C77D1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A15EEB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5673876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91F02C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5B9EC7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8B0CA0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144192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0C8500F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5831F3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2510A6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A09A6B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F4E112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0F4C80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1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162D2B8C" w14:textId="77777777" w:rsidTr="00F75AED">
        <w:tc>
          <w:tcPr>
            <w:tcW w:w="2075" w:type="dxa"/>
            <w:vAlign w:val="center"/>
          </w:tcPr>
          <w:p w14:paraId="0CC92304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ctin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1B5103D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E0DB344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EA2EED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BB1EF0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42C6EA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79D1D6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17F0A5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61BC450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EB0274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6E0C36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7B5787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7DA9D6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38D6740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13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76D83511" w14:textId="77777777" w:rsidTr="00F75AED">
        <w:tc>
          <w:tcPr>
            <w:tcW w:w="2075" w:type="dxa"/>
            <w:vAlign w:val="center"/>
          </w:tcPr>
          <w:p w14:paraId="5DEC63E3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u-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n</w:t>
            </w:r>
            <w:proofErr w:type="spellEnd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od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50C0E6F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36A447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ED23B4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23A45F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09B6075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3D0642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C9E615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530828A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B0C92C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C674BF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1D9DF6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E5D483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BA93EBB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940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0F85C788" w14:textId="77777777" w:rsidTr="00F75AED">
        <w:tc>
          <w:tcPr>
            <w:tcW w:w="2075" w:type="dxa"/>
            <w:vAlign w:val="center"/>
          </w:tcPr>
          <w:p w14:paraId="5F78C2A9" w14:textId="77777777" w:rsidR="00762CA6" w:rsidRPr="00CB58E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-cp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36D0C66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E42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25844A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0F4F398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D5DB41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ED40B3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7BE091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06F198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41336B5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CAAE3B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2EFD93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66D3A71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768000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4BD6EE6E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F316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339F48E1" w14:textId="77777777" w:rsidTr="00F75AED">
        <w:trPr>
          <w:trHeight w:val="63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47085" w14:textId="77777777" w:rsidR="00762CA6" w:rsidRPr="00392F3C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D561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830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3807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5481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CB676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0A79A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ABDDF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1308D2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466750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5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0F627D3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62B998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375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C76E44C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20F68D" w14:textId="77777777" w:rsidR="00762CA6" w:rsidRPr="008B4197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10621D4F" w14:textId="77777777" w:rsidTr="00F75AED">
        <w:trPr>
          <w:trHeight w:val="209"/>
        </w:trPr>
        <w:tc>
          <w:tcPr>
            <w:tcW w:w="2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BA86C" w14:textId="77777777" w:rsidR="00762CA6" w:rsidRPr="001916D3" w:rsidRDefault="00762CA6" w:rsidP="00F75AED">
            <w:pPr>
              <w:ind w:left="-142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</w:t>
            </w:r>
            <w:r w:rsidRPr="008801BF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Pocillopora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acu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8F20E" w14:textId="77777777" w:rsidR="00762CA6" w:rsidRPr="001916D3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CD1E" w14:textId="77777777" w:rsidR="00762CA6" w:rsidRPr="001916D3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C885" w14:textId="77777777" w:rsidR="00762CA6" w:rsidRPr="001916D3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8813E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E2CB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5338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FC8481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7417C4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C077F2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C64C2A" w14:textId="77777777" w:rsidR="00762CA6" w:rsidRPr="00EB5E0F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64CB83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E03BC8" w14:textId="77777777" w:rsidR="00762CA6" w:rsidRPr="00392F3C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2CA6" w14:paraId="072D2400" w14:textId="77777777" w:rsidTr="00F75AED">
        <w:trPr>
          <w:trHeight w:val="236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B1546" w14:textId="77777777" w:rsidR="00762CA6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q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BF367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56926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CF8928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1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D9FC4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1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77130C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81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27BF6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92AF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  <w:t>p</w:t>
            </w:r>
            <w:proofErr w:type="gramEnd"/>
            <w:r w:rsidRPr="00A92AF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  <w:t>=0.0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FA8CF2" w14:textId="77777777" w:rsidR="00762CA6" w:rsidRPr="009C3C1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B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FDEE11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96B2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A2C6F7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</w:t>
            </w: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B79B76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67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D404BE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67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C69EB3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67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6C32348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A671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4124C8C0" w14:textId="77777777" w:rsidTr="00F75AED">
        <w:trPr>
          <w:trHeight w:val="236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D93B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lier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CA658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645BF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EB10B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A1C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C29C7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B9EC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6BF7C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9C3C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BCE2AB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50A62B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00396C4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BB9A32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174475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AA239B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047AC50A" w14:textId="77777777" w:rsidTr="00F75AED">
        <w:tc>
          <w:tcPr>
            <w:tcW w:w="2075" w:type="dxa"/>
            <w:tcBorders>
              <w:top w:val="single" w:sz="4" w:space="0" w:color="auto"/>
            </w:tcBorders>
            <w:vAlign w:val="center"/>
          </w:tcPr>
          <w:p w14:paraId="3B36469E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3FDF3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62DCDB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BF86E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A7922D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1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9FBA03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10CD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3AFF3FC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2FDDCB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FF0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5C8704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B48F39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E777B1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1D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E7900C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08E18E4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25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5DB878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25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7735265C" w14:textId="77777777" w:rsidTr="00F75AED">
        <w:trPr>
          <w:trHeight w:val="235"/>
        </w:trPr>
        <w:tc>
          <w:tcPr>
            <w:tcW w:w="2075" w:type="dxa"/>
            <w:vAlign w:val="center"/>
          </w:tcPr>
          <w:p w14:paraId="74E5C468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ar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2DACB75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vAlign w:val="center"/>
          </w:tcPr>
          <w:p w14:paraId="5601DA92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01</w:t>
            </w:r>
          </w:p>
        </w:tc>
        <w:tc>
          <w:tcPr>
            <w:tcW w:w="1134" w:type="dxa"/>
          </w:tcPr>
          <w:p w14:paraId="202AF0B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2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A60DED1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2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150BEF5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772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vAlign w:val="center"/>
          </w:tcPr>
          <w:p w14:paraId="71BA9E55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01</w:t>
            </w:r>
          </w:p>
        </w:tc>
        <w:tc>
          <w:tcPr>
            <w:tcW w:w="992" w:type="dxa"/>
          </w:tcPr>
          <w:p w14:paraId="1F592136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FF0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395BD1AF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F00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28801D7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01</w:t>
            </w:r>
          </w:p>
        </w:tc>
        <w:tc>
          <w:tcPr>
            <w:tcW w:w="850" w:type="dxa"/>
          </w:tcPr>
          <w:p w14:paraId="06BB51BA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E1D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5B3AFE06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2F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</w:p>
        </w:tc>
        <w:tc>
          <w:tcPr>
            <w:tcW w:w="993" w:type="dxa"/>
          </w:tcPr>
          <w:p w14:paraId="01300187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25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29B74740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254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6ACD80A5" w14:textId="77777777" w:rsidTr="00F75AED">
        <w:trPr>
          <w:trHeight w:val="241"/>
        </w:trPr>
        <w:tc>
          <w:tcPr>
            <w:tcW w:w="2075" w:type="dxa"/>
            <w:vAlign w:val="center"/>
          </w:tcPr>
          <w:p w14:paraId="4D0D8108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P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1A1BFDD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EE5736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0388F18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vAlign w:val="center"/>
          </w:tcPr>
          <w:p w14:paraId="37A6FAAC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31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</w:p>
        </w:tc>
        <w:tc>
          <w:tcPr>
            <w:tcW w:w="850" w:type="dxa"/>
          </w:tcPr>
          <w:p w14:paraId="1BEB738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2BBA9C2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46C354A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26455278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C797F5D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C17EE58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D1FA4D2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202FA0E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773FEF55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515D9EA7" w14:textId="77777777" w:rsidTr="00F75AED">
        <w:trPr>
          <w:trHeight w:val="90"/>
        </w:trPr>
        <w:tc>
          <w:tcPr>
            <w:tcW w:w="2075" w:type="dxa"/>
            <w:vAlign w:val="center"/>
          </w:tcPr>
          <w:p w14:paraId="68CD2204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/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209ED8D5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8F13401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864CEED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E63154B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A34A4C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0A15708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8949C5B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583F2FB7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B166576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53F1B82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10F3A8C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045CB21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608E624A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6E7AEB79" w14:textId="77777777" w:rsidTr="00F75AED">
        <w:trPr>
          <w:trHeight w:val="96"/>
        </w:trPr>
        <w:tc>
          <w:tcPr>
            <w:tcW w:w="2075" w:type="dxa"/>
            <w:vAlign w:val="center"/>
          </w:tcPr>
          <w:p w14:paraId="0F9C4A7B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bcL</w:t>
            </w:r>
            <w:r w:rsidRPr="00F75AED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79E2140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127CF2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F42C70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FDA833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CE8410C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5145D6C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950DFF0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7EABBCA5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D710A91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4AF23A3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DF6D838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1D19212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7FDD7914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F5AC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5855DBBD" w14:textId="77777777" w:rsidTr="00F75AED">
        <w:trPr>
          <w:trHeight w:val="89"/>
        </w:trPr>
        <w:tc>
          <w:tcPr>
            <w:tcW w:w="2075" w:type="dxa"/>
            <w:vAlign w:val="center"/>
          </w:tcPr>
          <w:p w14:paraId="7CA880DB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ifl1l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67645428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EFD737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21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C42D25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21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A8C9CC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21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F67BFE9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21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A3A0EE8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F21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vAlign w:val="center"/>
          </w:tcPr>
          <w:p w14:paraId="505ABC23" w14:textId="77777777" w:rsidR="00762CA6" w:rsidRPr="006737AB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6737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&lt;0.0001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709" w:type="dxa"/>
          </w:tcPr>
          <w:p w14:paraId="43F06D19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9961E83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F1D7DE8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973D990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C6E5090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5F1589D7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614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657CEFE1" w14:textId="77777777" w:rsidTr="00F75AED">
        <w:tc>
          <w:tcPr>
            <w:tcW w:w="2075" w:type="dxa"/>
            <w:vAlign w:val="center"/>
          </w:tcPr>
          <w:p w14:paraId="70DBCB4E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sp90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3B1373E2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4518B6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75CDFC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100CEF2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710000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BDE6F9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F6B427A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10E227A0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F16EEC7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DD33756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AFEBF6C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A0282A0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5D5A1FA5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5488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0A5D83B1" w14:textId="77777777" w:rsidTr="00F75AED">
        <w:trPr>
          <w:trHeight w:val="121"/>
        </w:trPr>
        <w:tc>
          <w:tcPr>
            <w:tcW w:w="2075" w:type="dxa"/>
            <w:vAlign w:val="center"/>
          </w:tcPr>
          <w:p w14:paraId="050B7D02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biq-lig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24C76947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11EA17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5F23F497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16B39D3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995F58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8F8CD0D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BDF59FA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228BC3B5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6DFC234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12A41B9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D282136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78EE7A3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50593BF2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12EE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3CB8BDED" w14:textId="77777777" w:rsidTr="00F75AED">
        <w:trPr>
          <w:trHeight w:val="220"/>
        </w:trPr>
        <w:tc>
          <w:tcPr>
            <w:tcW w:w="2075" w:type="dxa"/>
            <w:vAlign w:val="center"/>
          </w:tcPr>
          <w:p w14:paraId="4091C96F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3E980A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1FF8DAD6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8F0139E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D2D6001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0C8C467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1238C8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BD38458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6C88E142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A369125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A6B0F21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8306B42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48FAFFF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475FAE91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437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0CAAC1F8" w14:textId="77777777" w:rsidTr="00F75AED">
        <w:trPr>
          <w:trHeight w:val="283"/>
        </w:trPr>
        <w:tc>
          <w:tcPr>
            <w:tcW w:w="2075" w:type="dxa"/>
            <w:vAlign w:val="center"/>
          </w:tcPr>
          <w:p w14:paraId="165B115B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ctin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3EB584E2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4B7AE1D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59F6A79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FC478EC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F5FF53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F4E0B39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0119346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6D4BD126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0A38E3A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D93FE71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19517CE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FBF2343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52B88A9E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2CB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269E2516" w14:textId="77777777" w:rsidTr="00F75AED">
        <w:trPr>
          <w:trHeight w:val="289"/>
        </w:trPr>
        <w:tc>
          <w:tcPr>
            <w:tcW w:w="2075" w:type="dxa"/>
            <w:vAlign w:val="center"/>
          </w:tcPr>
          <w:p w14:paraId="0DDFF028" w14:textId="77777777" w:rsidR="00762CA6" w:rsidRPr="00DD461B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u-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n</w:t>
            </w:r>
            <w:proofErr w:type="spellEnd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od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630CF6AF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36094B5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B35A445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3EBAD9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36FD22C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3DECB09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51FE513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33A3C459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CB057E2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42852DF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9FFD95B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7422F36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1119D21C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63F92644" w14:textId="77777777" w:rsidTr="00F75AED">
        <w:trPr>
          <w:trHeight w:val="268"/>
        </w:trPr>
        <w:tc>
          <w:tcPr>
            <w:tcW w:w="2075" w:type="dxa"/>
            <w:tcBorders>
              <w:bottom w:val="single" w:sz="4" w:space="0" w:color="auto"/>
            </w:tcBorders>
            <w:vAlign w:val="center"/>
          </w:tcPr>
          <w:p w14:paraId="1C017737" w14:textId="77777777" w:rsidR="00762CA6" w:rsidRPr="00F75AED" w:rsidRDefault="00762CA6" w:rsidP="00F75A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D461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-cp</w:t>
            </w:r>
            <w:r w:rsidRPr="00DD461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47319F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C64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47AD4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CE6044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4FFFBF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1323B8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A4E21E2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276C559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7DD6E7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AA2127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C6A8B6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433C44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6BB0C6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69A55A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2782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762CA6" w14:paraId="5F7A7185" w14:textId="77777777" w:rsidTr="00F75AED">
        <w:trPr>
          <w:trHeight w:val="273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DDDC" w14:textId="77777777" w:rsidR="00762CA6" w:rsidRPr="00392F3C" w:rsidRDefault="00762CA6" w:rsidP="00F75A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variat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  <w:r w:rsidRPr="00F75A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534FD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8F4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A4CB7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C060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A100B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668CA" w14:textId="77777777" w:rsidR="00762CA6" w:rsidRPr="001F1631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ECB59" w14:textId="77777777" w:rsidR="00762CA6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1</w:t>
            </w:r>
            <w:r w:rsidRPr="00A77CD9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BBF77E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1259C3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0A8880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623573C" w14:textId="77777777" w:rsidR="00762CA6" w:rsidRPr="0040408E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4D69699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5C6ACF" w14:textId="77777777" w:rsidR="00762CA6" w:rsidRPr="00482F48" w:rsidRDefault="00762CA6" w:rsidP="00F75A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7761F1DA" w14:textId="77777777" w:rsidR="00762CA6" w:rsidRPr="0046660E" w:rsidRDefault="00762CA6" w:rsidP="00762CA6">
      <w:pPr>
        <w:rPr>
          <w:rFonts w:ascii="Times New Roman" w:hAnsi="Times New Roman" w:cs="Times New Roman"/>
        </w:rPr>
      </w:pPr>
      <w:proofErr w:type="spellStart"/>
      <w:proofErr w:type="gramStart"/>
      <w:r w:rsidRPr="00773BC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log</w:t>
      </w:r>
      <w:proofErr w:type="spellEnd"/>
      <w:proofErr w:type="gramEnd"/>
      <w:r>
        <w:rPr>
          <w:rFonts w:ascii="Times New Roman" w:hAnsi="Times New Roman" w:cs="Times New Roman"/>
        </w:rPr>
        <w:t xml:space="preserve">-transformed data. </w:t>
      </w:r>
      <w:proofErr w:type="spellStart"/>
      <w:proofErr w:type="gramStart"/>
      <w:r w:rsidRPr="00BB004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quare</w:t>
      </w:r>
      <w:proofErr w:type="spellEnd"/>
      <w:proofErr w:type="gramEnd"/>
      <w:r>
        <w:rPr>
          <w:rFonts w:ascii="Times New Roman" w:hAnsi="Times New Roman" w:cs="Times New Roman"/>
        </w:rPr>
        <w:t xml:space="preserve"> root-transformed data. </w:t>
      </w:r>
      <w:proofErr w:type="gramStart"/>
      <w:r w:rsidRPr="00495022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rank</w:t>
      </w:r>
      <w:proofErr w:type="gramEnd"/>
      <w:r>
        <w:rPr>
          <w:rFonts w:ascii="Times New Roman" w:hAnsi="Times New Roman" w:cs="Times New Roman"/>
        </w:rPr>
        <w:t xml:space="preserve">-transformed data. </w:t>
      </w:r>
      <w:proofErr w:type="spellStart"/>
      <w:proofErr w:type="gramStart"/>
      <w:r w:rsidRPr="00883045">
        <w:rPr>
          <w:rFonts w:ascii="Times New Roman" w:hAnsi="Times New Roman" w:cs="Times New Roman"/>
          <w:vertAlign w:val="superscript"/>
        </w:rPr>
        <w:t>d</w:t>
      </w:r>
      <w:r w:rsidRPr="00883045">
        <w:rPr>
          <w:rFonts w:ascii="Times New Roman" w:hAnsi="Times New Roman" w:cs="Times New Roman"/>
          <w:i/>
        </w:rPr>
        <w:t>z</w:t>
      </w:r>
      <w:proofErr w:type="spellEnd"/>
      <w:proofErr w:type="gramEnd"/>
      <w:r>
        <w:rPr>
          <w:rFonts w:ascii="Times New Roman" w:hAnsi="Times New Roman" w:cs="Times New Roman"/>
        </w:rPr>
        <w:t xml:space="preserve">-scores. </w:t>
      </w:r>
      <w:proofErr w:type="spellStart"/>
      <w:proofErr w:type="gramStart"/>
      <w:r w:rsidRPr="008801BF">
        <w:rPr>
          <w:rFonts w:ascii="Times New Roman" w:hAnsi="Times New Roman" w:cs="Times New Roman"/>
          <w:vertAlign w:val="superscript"/>
        </w:rPr>
        <w:t>e</w:t>
      </w:r>
      <w:r w:rsidR="00F75AED">
        <w:rPr>
          <w:rFonts w:ascii="Times New Roman" w:hAnsi="Times New Roman" w:cs="Times New Roman"/>
        </w:rPr>
        <w:t>see</w:t>
      </w:r>
      <w:proofErr w:type="spellEnd"/>
      <w:proofErr w:type="gramEnd"/>
      <w:r w:rsidR="00F75AED"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/>
        </w:rPr>
        <w:t xml:space="preserve"> 4. </w:t>
      </w:r>
    </w:p>
    <w:p w14:paraId="03881FAD" w14:textId="77777777" w:rsidR="00AD0E7E" w:rsidRDefault="00AD0E7E"/>
    <w:sectPr w:rsidR="00AD0E7E" w:rsidSect="00F75AED">
      <w:pgSz w:w="15842" w:h="12242" w:orient="landscape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A6"/>
    <w:rsid w:val="00762CA6"/>
    <w:rsid w:val="007E4BB4"/>
    <w:rsid w:val="00AD0E7E"/>
    <w:rsid w:val="00F75A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DF0C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A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CA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CA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2CA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9</Words>
  <Characters>2505</Characters>
  <Application>Microsoft Macintosh Word</Application>
  <DocSecurity>0</DocSecurity>
  <Lines>20</Lines>
  <Paragraphs>5</Paragraphs>
  <ScaleCrop>false</ScaleCrop>
  <Company>Khaled bin Sultan Living Oceans Foundation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2</cp:revision>
  <dcterms:created xsi:type="dcterms:W3CDTF">2017-09-22T15:18:00Z</dcterms:created>
  <dcterms:modified xsi:type="dcterms:W3CDTF">2017-09-22T17:37:00Z</dcterms:modified>
</cp:coreProperties>
</file>